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  <w:rtl w:val="0"/>
        </w:rPr>
        <w:t xml:space="preserve">Supplemental Material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b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1.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ACE2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intronic and exonic variants</w:t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supplementary table reports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CE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tronic and exonic variants identified in 6930 Italian exomes. The 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rtl w:val="0"/>
        </w:rPr>
        <w:t xml:space="preserve">genomic reference sequence is NM_021804.2 (hg19). The variant recurrency in unrelated individuals is reported. Heterozygou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ividuals 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rtl w:val="0"/>
        </w:rPr>
        <w:t xml:space="preserve">are indicated with 0/1 coun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ile 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rtl w:val="0"/>
        </w:rPr>
        <w:t xml:space="preserve">homozygou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ividuals 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rtl w:val="0"/>
        </w:rPr>
        <w:t xml:space="preserve">are indicated with 1/1 coun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When available, dbSNP rs number and the genome aggregation database gnomAD allele frequency are reported. </w:t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1. Conservation of amino acid residues among species</w:t>
      </w:r>
    </w:p>
    <w:p w:rsidR="00000000" w:rsidDel="00000000" w:rsidP="00000000" w:rsidRDefault="00000000" w:rsidRPr="00000000" w14:paraId="00000008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supplementary figure reports the conservation among species of three common variants ((p.(Gly211Arg), p.(Asn720Asp) and p.(Lys26Arg)) and three rare variants (p.(Leu351Val), p.(Pro389His) and p.(Val506Ala)) using Alamut Software V2.11.</w:t>
      </w:r>
    </w:p>
    <w:p w:rsidR="00000000" w:rsidDel="00000000" w:rsidP="00000000" w:rsidRDefault="00000000" w:rsidRPr="00000000" w14:paraId="00000009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video S1.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ACE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Val506Ala simulation</w:t>
      </w:r>
    </w:p>
    <w:p w:rsidR="00000000" w:rsidDel="00000000" w:rsidP="00000000" w:rsidRDefault="00000000" w:rsidRPr="00000000" w14:paraId="0000000B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video S2.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ACE2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ly211Arg simulation</w:t>
      </w:r>
    </w:p>
    <w:p w:rsidR="00000000" w:rsidDel="00000000" w:rsidP="00000000" w:rsidRDefault="00000000" w:rsidRPr="00000000" w14:paraId="0000000D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video S3.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ACE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Lys26Arg simulation</w:t>
      </w:r>
    </w:p>
    <w:p w:rsidR="00000000" w:rsidDel="00000000" w:rsidP="00000000" w:rsidRDefault="00000000" w:rsidRPr="00000000" w14:paraId="0000000F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video S4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ACE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Leu351Val simulation</w:t>
      </w:r>
    </w:p>
    <w:p w:rsidR="00000000" w:rsidDel="00000000" w:rsidP="00000000" w:rsidRDefault="00000000" w:rsidRPr="00000000" w14:paraId="0000001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video S5 ACE2 Pro389His simulation</w:t>
      </w: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